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2309" w14:textId="15DB33E9" w:rsidR="004C1C32" w:rsidRDefault="00E54BD3" w:rsidP="00F0703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54BD3">
        <w:rPr>
          <w:rFonts w:ascii="Times New Roman" w:hAnsi="Times New Roman" w:cs="Times New Roman" w:hint="eastAsia"/>
          <w:b/>
          <w:bCs/>
          <w:sz w:val="32"/>
          <w:szCs w:val="32"/>
        </w:rPr>
        <w:t>Supplementary Information</w:t>
      </w:r>
    </w:p>
    <w:p w14:paraId="48D30A2D" w14:textId="77777777" w:rsidR="004C1C32" w:rsidRDefault="004C1C32" w:rsidP="00F0703E">
      <w:pPr>
        <w:spacing w:line="480" w:lineRule="auto"/>
        <w:rPr>
          <w:rFonts w:ascii="Times New Roman" w:hAnsi="Times New Roman" w:cs="Times New Roman"/>
          <w:sz w:val="20"/>
          <w:szCs w:val="21"/>
        </w:rPr>
      </w:pPr>
    </w:p>
    <w:p w14:paraId="7FAE57F2" w14:textId="1B1C7930" w:rsidR="0034205E" w:rsidRDefault="0034205E" w:rsidP="0034205E">
      <w:pPr>
        <w:pStyle w:val="a3"/>
        <w:rPr>
          <w:rFonts w:eastAsia="宋体"/>
          <w:lang w:eastAsia="zh-CN"/>
        </w:rPr>
      </w:pPr>
      <w:r>
        <w:rPr>
          <w:bCs w:val="0"/>
        </w:rPr>
        <w:t>Table S</w:t>
      </w:r>
      <w:r>
        <w:rPr>
          <w:rFonts w:eastAsia="宋体"/>
          <w:lang w:eastAsia="zh-CN"/>
        </w:rPr>
        <w:t>1</w:t>
      </w:r>
      <w:r>
        <w:rPr>
          <w:rFonts w:eastAsia="宋体"/>
        </w:rPr>
        <w:t xml:space="preserve">. </w:t>
      </w:r>
      <w:r>
        <w:rPr>
          <w:rFonts w:eastAsia="宋体"/>
          <w:b w:val="0"/>
          <w:bCs w:val="0"/>
        </w:rPr>
        <w:t>Specificity test for</w:t>
      </w:r>
      <w:r>
        <w:rPr>
          <w:rFonts w:eastAsia="宋体"/>
          <w:b w:val="0"/>
          <w:bCs w:val="0"/>
          <w:lang w:eastAsia="zh-CN"/>
        </w:rPr>
        <w:t xml:space="preserve"> the </w:t>
      </w:r>
      <w:proofErr w:type="spellStart"/>
      <w:r>
        <w:rPr>
          <w:rFonts w:eastAsia="宋体"/>
          <w:b w:val="0"/>
          <w:bCs w:val="0"/>
        </w:rPr>
        <w:t>ddPCR</w:t>
      </w:r>
      <w:proofErr w:type="spellEnd"/>
      <w:r>
        <w:rPr>
          <w:rFonts w:eastAsia="宋体"/>
          <w:b w:val="0"/>
          <w:bCs w:val="0"/>
        </w:rPr>
        <w:t xml:space="preserve"> assay</w:t>
      </w:r>
      <w:r>
        <w:rPr>
          <w:b w:val="0"/>
          <w:bCs w:val="0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2"/>
        <w:gridCol w:w="947"/>
      </w:tblGrid>
      <w:tr w:rsidR="0034205E" w14:paraId="21E88BD3" w14:textId="77777777" w:rsidTr="00E27AE4">
        <w:trPr>
          <w:trHeight w:val="113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5E70CFAE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8DC2E4A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t value</w:t>
            </w:r>
          </w:p>
        </w:tc>
      </w:tr>
      <w:tr w:rsidR="0034205E" w14:paraId="386F8C92" w14:textId="77777777" w:rsidTr="00E27AE4">
        <w:trPr>
          <w:trHeight w:val="113"/>
          <w:jc w:val="center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7148E74E" w14:textId="7B0AE2D6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A4B1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apsic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14DE8A62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72593683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353F20ED" w14:textId="5C3CA653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acto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51DEFB3D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76F1C638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638D3A3F" w14:textId="6704E0EF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ramo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3C006A10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4207781A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344E4D74" w14:textId="1C0ECC6F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>P. infestans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3AFE1F67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411C4258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33975470" w14:textId="43524A21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itrophtho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4F8F221B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62017137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742A1051" w14:textId="155F8885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ryptogea</w:t>
            </w:r>
            <w:proofErr w:type="spellEnd"/>
            <w:r w:rsidRPr="005221C3">
              <w:rPr>
                <w:rFonts w:ascii="Times New Roman" w:hAnsi="Times New Roman" w:cs="Times New Roman"/>
              </w:rPr>
              <w:t xml:space="preserve"> A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0CC0F847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26C1754C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6C613860" w14:textId="7F286D93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ryptogea</w:t>
            </w:r>
            <w:proofErr w:type="spellEnd"/>
            <w:r w:rsidRPr="005221C3"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68BC9C34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369FCA34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66BDA87E" w14:textId="01BBBBC1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cinnamom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14F5D958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1B0125E3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B1D0070" w14:textId="723B29E2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>Pythium</w:t>
            </w:r>
            <w:r w:rsidRPr="005221C3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12A69079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64B88FFC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16172439" w14:textId="0C229282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ultim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10D55F60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06816104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17789389" w14:textId="78C3DE1B" w:rsidR="0034205E" w:rsidRPr="0027050D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  <w:highlight w:val="yellow"/>
              </w:rPr>
            </w:pPr>
            <w:r w:rsidRPr="005221C3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5221C3">
              <w:rPr>
                <w:rFonts w:ascii="Times New Roman" w:hAnsi="Times New Roman" w:cs="Times New Roman"/>
                <w:i/>
                <w:iCs/>
              </w:rPr>
              <w:t>aphanidermat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07C0B235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49134EBA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C738E0D" w14:textId="291D9B5C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Pythium </w:t>
            </w:r>
            <w:proofErr w:type="spellStart"/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yriotyl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681D5A05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1959CE33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04C01868" w14:textId="240DDBFF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Verticillium </w:t>
            </w:r>
            <w:proofErr w:type="spellStart"/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bo-at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5874F14C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60C8B1FC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254828FC" w14:textId="5D156177" w:rsidR="0034205E" w:rsidRDefault="0027050D" w:rsidP="00E07B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Verticillium </w:t>
            </w:r>
            <w:proofErr w:type="spellStart"/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dahlia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5C5916B3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  <w:tr w:rsidR="0034205E" w14:paraId="75E1C532" w14:textId="77777777" w:rsidTr="00E27AE4">
        <w:trPr>
          <w:trHeight w:val="113"/>
          <w:jc w:val="center"/>
        </w:trPr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  <w:vAlign w:val="center"/>
          </w:tcPr>
          <w:p w14:paraId="0E60EC0A" w14:textId="7B7B5D10" w:rsidR="0034205E" w:rsidRDefault="0027050D" w:rsidP="00E07B7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221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ythium helicoid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97" w:type="dxa"/>
              <w:bottom w:w="0" w:type="dxa"/>
              <w:right w:w="97" w:type="dxa"/>
            </w:tcMar>
          </w:tcPr>
          <w:p w14:paraId="374BE6CB" w14:textId="77777777" w:rsidR="0034205E" w:rsidRDefault="0034205E" w:rsidP="00E07B7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D</w:t>
            </w:r>
          </w:p>
        </w:tc>
      </w:tr>
    </w:tbl>
    <w:p w14:paraId="60B67341" w14:textId="2C53F7AD" w:rsidR="0034205E" w:rsidRPr="0027050D" w:rsidRDefault="0034205E" w:rsidP="0027050D">
      <w:pPr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D: not detected.</w:t>
      </w:r>
      <w:r w:rsidR="0027050D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428B7D8F" w14:textId="76BD5720" w:rsidR="0065683C" w:rsidRPr="00740FEF" w:rsidRDefault="0065683C" w:rsidP="001D265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bookmarkStart w:id="0" w:name="_Hlk38742267"/>
      <w:r w:rsidRPr="00995176">
        <w:rPr>
          <w:rFonts w:ascii="Times New Roman" w:hAnsi="Times New Roman" w:cs="Times New Roman"/>
          <w:b/>
          <w:bCs/>
          <w:color w:val="000000"/>
          <w:kern w:val="0"/>
          <w:szCs w:val="21"/>
        </w:rPr>
        <w:lastRenderedPageBreak/>
        <w:t>Table S</w:t>
      </w:r>
      <w:r w:rsidR="0034205E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2</w:t>
      </w:r>
      <w:r w:rsidRPr="00995176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</w:t>
      </w:r>
      <w:r w:rsidRPr="00995176">
        <w:rPr>
          <w:rFonts w:ascii="Times New Roman" w:hAnsi="Times New Roman" w:cs="Times New Roman"/>
          <w:color w:val="000000"/>
          <w:kern w:val="0"/>
          <w:szCs w:val="21"/>
        </w:rPr>
        <w:t xml:space="preserve"> Upper 15 Blank Values (</w:t>
      </w:r>
      <w:r w:rsidR="00DB6362">
        <w:rPr>
          <w:rFonts w:ascii="Times New Roman" w:hAnsi="Times New Roman" w:cs="Times New Roman" w:hint="eastAsia"/>
          <w:color w:val="000000"/>
          <w:kern w:val="0"/>
          <w:szCs w:val="21"/>
        </w:rPr>
        <w:t>copies/reaction</w:t>
      </w:r>
      <w:r w:rsidRPr="00995176">
        <w:rPr>
          <w:rFonts w:ascii="Times New Roman" w:hAnsi="Times New Roman" w:cs="Times New Roman"/>
          <w:color w:val="000000"/>
          <w:kern w:val="0"/>
          <w:szCs w:val="21"/>
        </w:rPr>
        <w:t xml:space="preserve">) for determining the </w:t>
      </w:r>
      <w:proofErr w:type="spellStart"/>
      <w:r w:rsidRPr="00995176">
        <w:rPr>
          <w:rFonts w:ascii="Times New Roman" w:hAnsi="Times New Roman" w:cs="Times New Roman"/>
          <w:color w:val="000000"/>
          <w:kern w:val="0"/>
          <w:szCs w:val="21"/>
        </w:rPr>
        <w:t>LoB</w:t>
      </w:r>
      <w:proofErr w:type="spellEnd"/>
      <w:r w:rsidRPr="00995176">
        <w:rPr>
          <w:rFonts w:ascii="Times New Roman" w:hAnsi="Times New Roman" w:cs="Times New Roman"/>
          <w:color w:val="000000"/>
          <w:kern w:val="0"/>
          <w:szCs w:val="21"/>
        </w:rPr>
        <w:t>.</w:t>
      </w:r>
      <w:bookmarkEnd w:id="0"/>
    </w:p>
    <w:tbl>
      <w:tblPr>
        <w:tblW w:w="4804" w:type="dxa"/>
        <w:jc w:val="center"/>
        <w:tblLook w:val="04A0" w:firstRow="1" w:lastRow="0" w:firstColumn="1" w:lastColumn="0" w:noHBand="0" w:noVBand="1"/>
      </w:tblPr>
      <w:tblGrid>
        <w:gridCol w:w="1279"/>
        <w:gridCol w:w="1762"/>
        <w:gridCol w:w="1763"/>
      </w:tblGrid>
      <w:tr w:rsidR="0065683C" w:rsidRPr="00710824" w14:paraId="60EB8AA5" w14:textId="77777777" w:rsidTr="00E07B7F">
        <w:trPr>
          <w:trHeight w:val="222"/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17DE9" w14:textId="42CD2C6A" w:rsidR="0065683C" w:rsidRPr="00995176" w:rsidRDefault="0065683C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ks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08282" w14:textId="5CC24736" w:rsidR="0065683C" w:rsidRPr="00995176" w:rsidRDefault="0065683C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szCs w:val="21"/>
              </w:rPr>
              <w:t>Blank values</w:t>
            </w:r>
          </w:p>
        </w:tc>
      </w:tr>
      <w:tr w:rsidR="0065683C" w:rsidRPr="00710824" w14:paraId="497F5FBE" w14:textId="77777777" w:rsidTr="00E07B7F">
        <w:trPr>
          <w:trHeight w:val="222"/>
          <w:jc w:val="center"/>
        </w:trPr>
        <w:tc>
          <w:tcPr>
            <w:tcW w:w="12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976E2" w14:textId="55C6B2FB" w:rsidR="0065683C" w:rsidRPr="00995176" w:rsidRDefault="0065683C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2A889" w14:textId="5C68BEF6" w:rsidR="0065683C" w:rsidRPr="00995176" w:rsidRDefault="00123A5B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68B30" w14:textId="1825D7F9" w:rsidR="0065683C" w:rsidRPr="00995176" w:rsidRDefault="0065683C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995176">
              <w:rPr>
                <w:rFonts w:ascii="Times New Roman" w:eastAsia="等线" w:hAnsi="Times New Roman" w:cs="Times New Roman"/>
                <w:color w:val="000000"/>
                <w:szCs w:val="21"/>
              </w:rPr>
              <w:t>ddPCR</w:t>
            </w:r>
            <w:proofErr w:type="spellEnd"/>
          </w:p>
        </w:tc>
      </w:tr>
      <w:tr w:rsidR="007D6653" w:rsidRPr="00710824" w14:paraId="1B3871E8" w14:textId="77777777" w:rsidTr="00E07B7F">
        <w:trPr>
          <w:trHeight w:val="252"/>
          <w:jc w:val="center"/>
        </w:trPr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8DBB5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86DF" w14:textId="20D3C67C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7FE3DE" w14:textId="2E272BDC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</w:tr>
      <w:tr w:rsidR="007D6653" w:rsidRPr="00710824" w14:paraId="4CC21E09" w14:textId="77777777" w:rsidTr="00E07B7F">
        <w:trPr>
          <w:trHeight w:val="22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F76A161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519E6BE" w14:textId="74D61683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5 </w:t>
            </w:r>
          </w:p>
        </w:tc>
        <w:tc>
          <w:tcPr>
            <w:tcW w:w="0" w:type="auto"/>
            <w:vAlign w:val="center"/>
          </w:tcPr>
          <w:p w14:paraId="2DB6056E" w14:textId="03607C83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</w:tr>
      <w:tr w:rsidR="007D6653" w:rsidRPr="00710824" w14:paraId="23A17503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4E072ADE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4045A33" w14:textId="7F5B61DB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6 </w:t>
            </w:r>
          </w:p>
        </w:tc>
        <w:tc>
          <w:tcPr>
            <w:tcW w:w="0" w:type="auto"/>
            <w:vAlign w:val="center"/>
          </w:tcPr>
          <w:p w14:paraId="3604F7F2" w14:textId="280D229C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7D6653" w:rsidRPr="00710824" w14:paraId="562E8405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412B4C2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CAD2096" w14:textId="1B878825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4 </w:t>
            </w:r>
          </w:p>
        </w:tc>
        <w:tc>
          <w:tcPr>
            <w:tcW w:w="0" w:type="auto"/>
            <w:vAlign w:val="center"/>
          </w:tcPr>
          <w:p w14:paraId="78C7F77A" w14:textId="570D9CC4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D6653" w:rsidRPr="00710824" w14:paraId="0ECFD227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518B91C7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2645096" w14:textId="4CB94151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0" w:type="auto"/>
            <w:vAlign w:val="center"/>
          </w:tcPr>
          <w:p w14:paraId="0D748DC5" w14:textId="08859F5C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</w:tr>
      <w:tr w:rsidR="007D6653" w:rsidRPr="00710824" w14:paraId="4BD20DCD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BDD964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F49A625" w14:textId="29D3B842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0" w:type="auto"/>
            <w:vAlign w:val="center"/>
          </w:tcPr>
          <w:p w14:paraId="7777CAF4" w14:textId="5BF8DB6A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7D6653" w:rsidRPr="00710824" w14:paraId="2DE99113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546845D7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F4C372D" w14:textId="3C06F8D9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0" w:type="auto"/>
            <w:vAlign w:val="center"/>
          </w:tcPr>
          <w:p w14:paraId="69ED8CAA" w14:textId="0DA7E575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7D6653" w:rsidRPr="00710824" w14:paraId="20882BE8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46F59E5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ED897C8" w14:textId="019FDEC5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0643BB96" w14:textId="781EBE83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7D6653" w:rsidRPr="00710824" w14:paraId="7E610642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2309273E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13345B3" w14:textId="2BA88D4B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1705A525" w14:textId="0E6C9580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32AA6471" w14:textId="77777777" w:rsidTr="00E07B7F">
        <w:trPr>
          <w:trHeight w:val="22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B39FE05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AD30353" w14:textId="6F45BDB3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vAlign w:val="center"/>
          </w:tcPr>
          <w:p w14:paraId="7C334437" w14:textId="5C9C7DE4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0B5EA7A9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4DDC0271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C567628" w14:textId="3B35E2B4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vAlign w:val="center"/>
          </w:tcPr>
          <w:p w14:paraId="6BFF8C7C" w14:textId="7B5E23BC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66DD1F17" w14:textId="77777777" w:rsidTr="00E07B7F">
        <w:trPr>
          <w:trHeight w:val="22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52C1FB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6E88DE2" w14:textId="44EDE345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vAlign w:val="center"/>
          </w:tcPr>
          <w:p w14:paraId="2297C675" w14:textId="0CC29541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65895C46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4BFE9557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0B3F83C" w14:textId="7FD823ED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346D02B" w14:textId="1F4C67F4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4128651C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1A5E8C5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4DFAEF9" w14:textId="3BC16E6A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04486565" w14:textId="1FBDC795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4BC1767C" w14:textId="77777777" w:rsidTr="00E07B7F">
        <w:trPr>
          <w:trHeight w:val="252"/>
          <w:jc w:val="center"/>
        </w:trPr>
        <w:tc>
          <w:tcPr>
            <w:tcW w:w="1279" w:type="dxa"/>
            <w:shd w:val="clear" w:color="auto" w:fill="auto"/>
            <w:vAlign w:val="center"/>
            <w:hideMark/>
          </w:tcPr>
          <w:p w14:paraId="45BBCADF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062B5D6" w14:textId="027C7E09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5E6B100" w14:textId="2CA860E7" w:rsidR="007D6653" w:rsidRPr="00995176" w:rsidRDefault="007D6653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D6653" w:rsidRPr="00710824" w14:paraId="71A72DBD" w14:textId="77777777" w:rsidTr="00E07B7F">
        <w:trPr>
          <w:trHeight w:val="222"/>
          <w:jc w:val="center"/>
        </w:trPr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5E58" w14:textId="77777777" w:rsidR="007D6653" w:rsidRPr="00995176" w:rsidRDefault="007D6653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3400" w14:textId="2BCD7905" w:rsidR="007D6653" w:rsidRPr="00995176" w:rsidRDefault="007C7074" w:rsidP="00E07B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7D6653"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AE2A1" w14:textId="4DA7208B" w:rsidR="007D6653" w:rsidRPr="00995176" w:rsidRDefault="007C7074" w:rsidP="00E07B7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35929024" w14:textId="77777777" w:rsidR="0065683C" w:rsidRPr="00710824" w:rsidRDefault="0065683C" w:rsidP="00F070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60DE3F" w14:textId="77777777" w:rsidR="0083167C" w:rsidRDefault="0083167C" w:rsidP="00F0703E">
      <w:pPr>
        <w:spacing w:line="480" w:lineRule="auto"/>
        <w:ind w:leftChars="-271" w:left="-3" w:hangingChars="236" w:hanging="566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  <w:sectPr w:rsidR="0083167C"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</w:p>
    <w:p w14:paraId="6DB67910" w14:textId="0A3F38B2" w:rsidR="007A2863" w:rsidRDefault="0079360E" w:rsidP="0079360E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lastRenderedPageBreak/>
        <w:drawing>
          <wp:inline distT="0" distB="0" distL="0" distR="0" wp14:anchorId="366EC301" wp14:editId="5F7AC3C4">
            <wp:extent cx="5427980" cy="2554605"/>
            <wp:effectExtent l="0" t="0" r="1270" b="0"/>
            <wp:docPr id="200694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452" name="图片 200694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98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8AF1E" w14:textId="77777777" w:rsidR="00BB344A" w:rsidRDefault="00000000" w:rsidP="000432E1">
      <w:pPr>
        <w:snapToGrid w:val="0"/>
        <w:spacing w:line="480" w:lineRule="auto"/>
        <w:rPr>
          <w:rFonts w:ascii="Times New Roman" w:hAnsi="Times New Roman" w:cs="Times New Roman"/>
          <w:szCs w:val="21"/>
        </w:rPr>
        <w:sectPr w:rsidR="00BB344A">
          <w:pgSz w:w="11906" w:h="16838"/>
          <w:pgMar w:top="1440" w:right="1558" w:bottom="1440" w:left="1800" w:header="851" w:footer="992" w:gutter="0"/>
          <w:cols w:space="425"/>
          <w:docGrid w:type="lines" w:linePitch="312"/>
        </w:sectPr>
      </w:pPr>
      <w:r w:rsidRPr="0083167C">
        <w:rPr>
          <w:rFonts w:ascii="Times New Roman" w:hAnsi="Times New Roman" w:cs="Times New Roman"/>
          <w:b/>
          <w:bCs/>
          <w:szCs w:val="21"/>
        </w:rPr>
        <w:t>Figure S1</w:t>
      </w:r>
      <w:r w:rsidRPr="0083167C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83167C" w:rsidRPr="00BB02C2">
        <w:rPr>
          <w:rFonts w:ascii="Times New Roman" w:hAnsi="Times New Roman" w:cs="Times New Roman" w:hint="eastAsia"/>
          <w:szCs w:val="21"/>
        </w:rPr>
        <w:t>LoB</w:t>
      </w:r>
      <w:proofErr w:type="spellEnd"/>
      <w:r w:rsidR="0083167C" w:rsidRPr="00BB02C2">
        <w:rPr>
          <w:rFonts w:ascii="Times New Roman" w:hAnsi="Times New Roman" w:cs="Times New Roman" w:hint="eastAsia"/>
          <w:szCs w:val="21"/>
        </w:rPr>
        <w:t xml:space="preserve"> of</w:t>
      </w:r>
      <w:r w:rsidR="0083167C" w:rsidRPr="0083167C">
        <w:rPr>
          <w:rFonts w:ascii="Times New Roman" w:hAnsi="Times New Roman" w:cs="Times New Roman" w:hint="eastAsia"/>
          <w:szCs w:val="21"/>
        </w:rPr>
        <w:t xml:space="preserve"> qPCR and </w:t>
      </w:r>
      <w:proofErr w:type="spellStart"/>
      <w:r w:rsidR="0083167C" w:rsidRPr="0083167C">
        <w:rPr>
          <w:rFonts w:ascii="Times New Roman" w:hAnsi="Times New Roman" w:cs="Times New Roman" w:hint="eastAsia"/>
          <w:szCs w:val="21"/>
        </w:rPr>
        <w:t>ddPCR</w:t>
      </w:r>
      <w:proofErr w:type="spellEnd"/>
      <w:r w:rsidR="0083167C" w:rsidRPr="0083167C">
        <w:rPr>
          <w:rFonts w:ascii="Times New Roman" w:hAnsi="Times New Roman" w:cs="Times New Roman" w:hint="eastAsia"/>
          <w:szCs w:val="21"/>
        </w:rPr>
        <w:t xml:space="preserve">. Recorded distributions of 60 blank measurements for determination of </w:t>
      </w:r>
      <w:proofErr w:type="spellStart"/>
      <w:r w:rsidR="00BB02C2">
        <w:rPr>
          <w:rFonts w:ascii="Times New Roman" w:hAnsi="Times New Roman" w:cs="Times New Roman" w:hint="eastAsia"/>
          <w:szCs w:val="21"/>
        </w:rPr>
        <w:t>L</w:t>
      </w:r>
      <w:r w:rsidR="0083167C" w:rsidRPr="0083167C">
        <w:rPr>
          <w:rFonts w:ascii="Times New Roman" w:hAnsi="Times New Roman" w:cs="Times New Roman" w:hint="eastAsia"/>
          <w:szCs w:val="21"/>
        </w:rPr>
        <w:t>o</w:t>
      </w:r>
      <w:r w:rsidR="00BB02C2">
        <w:rPr>
          <w:rFonts w:ascii="Times New Roman" w:hAnsi="Times New Roman" w:cs="Times New Roman" w:hint="eastAsia"/>
          <w:szCs w:val="21"/>
        </w:rPr>
        <w:t>B</w:t>
      </w:r>
      <w:proofErr w:type="spellEnd"/>
      <w:r w:rsidR="0083167C" w:rsidRPr="0083167C">
        <w:rPr>
          <w:rFonts w:ascii="Times New Roman" w:hAnsi="Times New Roman" w:cs="Times New Roman" w:hint="eastAsia"/>
          <w:szCs w:val="21"/>
        </w:rPr>
        <w:t xml:space="preserve"> of the </w:t>
      </w:r>
      <w:r w:rsidR="00A9306C" w:rsidRPr="00FA6D25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="00A9306C" w:rsidRPr="00FA6D25">
        <w:rPr>
          <w:rFonts w:ascii="Times New Roman" w:hAnsi="Times New Roman" w:cs="Times New Roman"/>
          <w:i/>
          <w:iCs/>
        </w:rPr>
        <w:t>nicotianae</w:t>
      </w:r>
      <w:proofErr w:type="spellEnd"/>
      <w:r w:rsidR="0083167C" w:rsidRPr="0083167C">
        <w:rPr>
          <w:rFonts w:ascii="Times New Roman" w:hAnsi="Times New Roman" w:cs="Times New Roman" w:hint="eastAsia"/>
          <w:szCs w:val="21"/>
        </w:rPr>
        <w:t xml:space="preserve"> copy number per reaction</w:t>
      </w:r>
      <w:r w:rsidR="00A9306C">
        <w:rPr>
          <w:rFonts w:ascii="Times New Roman" w:hAnsi="Times New Roman" w:cs="Times New Roman" w:hint="eastAsia"/>
          <w:szCs w:val="21"/>
        </w:rPr>
        <w:t>.</w:t>
      </w:r>
    </w:p>
    <w:p w14:paraId="62AEEE28" w14:textId="35553A73" w:rsidR="00BB344A" w:rsidRPr="001D2659" w:rsidRDefault="00BB344A" w:rsidP="001D2659">
      <w:pPr>
        <w:spacing w:line="480" w:lineRule="auto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bookmarkStart w:id="1" w:name="OLE_LINK2"/>
      <w:r w:rsidRPr="001D2659">
        <w:rPr>
          <w:rFonts w:ascii="Times New Rom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 w:rsidRPr="001D2659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S3</w:t>
      </w:r>
      <w:r w:rsidR="001D2659"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  <w:t>.</w:t>
      </w:r>
      <w:r w:rsidRPr="001D2659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1D2659">
        <w:rPr>
          <w:rFonts w:ascii="Times New Roman" w:hAnsi="Times New Roman" w:cs="Times New Roman"/>
          <w:color w:val="000000"/>
          <w:kern w:val="0"/>
          <w:szCs w:val="21"/>
        </w:rPr>
        <w:t xml:space="preserve">Cost and Time Comparison </w:t>
      </w:r>
      <w:r w:rsidR="00BE2A3F">
        <w:rPr>
          <w:rFonts w:ascii="Times New Roman" w:hAnsi="Times New Roman" w:cs="Times New Roman" w:hint="eastAsia"/>
          <w:color w:val="000000"/>
          <w:kern w:val="0"/>
          <w:szCs w:val="21"/>
        </w:rPr>
        <w:t>for</w:t>
      </w:r>
      <w:r w:rsidRPr="001D2659">
        <w:rPr>
          <w:rFonts w:ascii="Times New Roman" w:hAnsi="Times New Roman" w:cs="Times New Roman"/>
          <w:color w:val="000000"/>
          <w:kern w:val="0"/>
          <w:szCs w:val="21"/>
        </w:rPr>
        <w:t xml:space="preserve"> Metagenomics, </w:t>
      </w:r>
      <w:proofErr w:type="spellStart"/>
      <w:r w:rsidRPr="001D2659">
        <w:rPr>
          <w:rFonts w:ascii="Times New Roman" w:hAnsi="Times New Roman" w:cs="Times New Roman"/>
          <w:color w:val="000000"/>
          <w:kern w:val="0"/>
          <w:szCs w:val="21"/>
        </w:rPr>
        <w:t>ddPCR</w:t>
      </w:r>
      <w:proofErr w:type="spellEnd"/>
      <w:r w:rsidRPr="001D2659">
        <w:rPr>
          <w:rFonts w:ascii="Times New Roman" w:hAnsi="Times New Roman" w:cs="Times New Roman"/>
          <w:color w:val="000000"/>
          <w:kern w:val="0"/>
          <w:szCs w:val="21"/>
        </w:rPr>
        <w:t>, and qPCR</w:t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2045"/>
        <w:gridCol w:w="2643"/>
        <w:gridCol w:w="2275"/>
      </w:tblGrid>
      <w:tr w:rsidR="001D2659" w:rsidRPr="001D2659" w14:paraId="141778B6" w14:textId="77777777" w:rsidTr="00AE0EF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35D5B" w14:textId="77777777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bookmarkStart w:id="2" w:name="_Hlk192790483"/>
            <w:r w:rsidRPr="001D2659">
              <w:rPr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14A51" w14:textId="7683D576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Equipment Cost (</w:t>
            </w:r>
            <w:r w:rsidR="00BE2A3F" w:rsidRPr="001D2659">
              <w:rPr>
                <w:color w:val="000000"/>
                <w:kern w:val="0"/>
                <w:szCs w:val="21"/>
              </w:rPr>
              <w:t>$</w:t>
            </w:r>
            <w:r w:rsidRPr="001D2659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CF2BF" w14:textId="70F6689B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Reagent Cost per Sample (</w:t>
            </w:r>
            <w:r w:rsidR="00BE2A3F" w:rsidRPr="001D2659">
              <w:rPr>
                <w:color w:val="000000"/>
                <w:kern w:val="0"/>
                <w:szCs w:val="21"/>
              </w:rPr>
              <w:t>$</w:t>
            </w:r>
            <w:r w:rsidRPr="001D2659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963D4" w14:textId="77777777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Time Required (per run)</w:t>
            </w:r>
          </w:p>
        </w:tc>
      </w:tr>
      <w:tr w:rsidR="001D2659" w:rsidRPr="001D2659" w14:paraId="3BB4DA4C" w14:textId="77777777" w:rsidTr="00AE0EF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7E9689" w14:textId="07A1617F" w:rsidR="00BB344A" w:rsidRPr="001D2659" w:rsidRDefault="00BB344A" w:rsidP="001D2659">
            <w:pPr>
              <w:spacing w:after="0" w:line="480" w:lineRule="auto"/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Metagenomics</w:t>
            </w:r>
            <w:r w:rsidR="00F70641" w:rsidRPr="001D2659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384622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Very High</w:t>
            </w:r>
          </w:p>
          <w:p w14:paraId="0A61FD5C" w14:textId="133FA20B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 (~200,000–500,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075A74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High </w:t>
            </w:r>
          </w:p>
          <w:p w14:paraId="6C416200" w14:textId="7BD50AAC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(~100–3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35980F4" w14:textId="77777777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Days to weeks</w:t>
            </w:r>
          </w:p>
        </w:tc>
      </w:tr>
      <w:tr w:rsidR="001D2659" w:rsidRPr="001D2659" w14:paraId="045CE917" w14:textId="77777777" w:rsidTr="00AE0EF4">
        <w:tc>
          <w:tcPr>
            <w:tcW w:w="0" w:type="auto"/>
            <w:vAlign w:val="center"/>
            <w:hideMark/>
          </w:tcPr>
          <w:p w14:paraId="24275E4B" w14:textId="4CD4EEAF" w:rsidR="00BB344A" w:rsidRPr="001D2659" w:rsidRDefault="00BE2A3F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D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igital </w:t>
            </w:r>
            <w:r w:rsidR="00BB344A" w:rsidRPr="001D2659">
              <w:rPr>
                <w:color w:val="000000"/>
                <w:kern w:val="0"/>
                <w:szCs w:val="21"/>
              </w:rPr>
              <w:t>PCR</w:t>
            </w:r>
          </w:p>
        </w:tc>
        <w:tc>
          <w:tcPr>
            <w:tcW w:w="0" w:type="auto"/>
            <w:vAlign w:val="center"/>
            <w:hideMark/>
          </w:tcPr>
          <w:p w14:paraId="29B94AA8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High </w:t>
            </w:r>
          </w:p>
          <w:p w14:paraId="15591E11" w14:textId="08E73A6E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(~100,000</w:t>
            </w:r>
            <w:r w:rsidRPr="001D2659">
              <w:rPr>
                <w:rFonts w:eastAsiaTheme="minorEastAsia" w:hint="eastAsia"/>
                <w:color w:val="000000"/>
                <w:kern w:val="0"/>
                <w:szCs w:val="21"/>
              </w:rPr>
              <w:t>-300</w:t>
            </w:r>
            <w:r w:rsidR="00CC776E" w:rsidRPr="001D2659">
              <w:rPr>
                <w:rFonts w:hint="eastAsia"/>
                <w:color w:val="000000"/>
                <w:kern w:val="0"/>
                <w:szCs w:val="21"/>
              </w:rPr>
              <w:t>,000</w:t>
            </w:r>
            <w:r w:rsidRPr="001D2659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C664E41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Moderate</w:t>
            </w:r>
          </w:p>
          <w:p w14:paraId="16E33C35" w14:textId="1E068D45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 (~5–1</w:t>
            </w:r>
            <w:r w:rsidRPr="001D2659">
              <w:rPr>
                <w:rFonts w:eastAsiaTheme="minorEastAsia" w:hint="eastAsia"/>
                <w:color w:val="000000"/>
                <w:kern w:val="0"/>
                <w:szCs w:val="21"/>
              </w:rPr>
              <w:t>5</w:t>
            </w:r>
            <w:r w:rsidRPr="001D2659">
              <w:rPr>
                <w:color w:val="000000"/>
                <w:kern w:val="0"/>
                <w:szCs w:val="21"/>
              </w:rPr>
              <w:t>)</w:t>
            </w:r>
            <w:r w:rsidR="00CC776E" w:rsidRPr="001D2659">
              <w:rPr>
                <w:rFonts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689826A" w14:textId="421D7541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~2</w:t>
            </w:r>
            <w:r w:rsidR="00CC776E" w:rsidRPr="001D2659">
              <w:rPr>
                <w:rFonts w:hint="eastAsia"/>
                <w:color w:val="000000"/>
                <w:kern w:val="0"/>
                <w:szCs w:val="21"/>
              </w:rPr>
              <w:t>.5</w:t>
            </w:r>
            <w:r w:rsidRPr="001D2659">
              <w:rPr>
                <w:color w:val="000000"/>
                <w:kern w:val="0"/>
                <w:szCs w:val="21"/>
              </w:rPr>
              <w:t>–3 hours</w:t>
            </w:r>
          </w:p>
        </w:tc>
      </w:tr>
      <w:tr w:rsidR="001D2659" w:rsidRPr="001D2659" w14:paraId="271F1F1C" w14:textId="77777777" w:rsidTr="00AE0EF4">
        <w:tc>
          <w:tcPr>
            <w:tcW w:w="0" w:type="auto"/>
            <w:vAlign w:val="center"/>
            <w:hideMark/>
          </w:tcPr>
          <w:p w14:paraId="7B66BCE4" w14:textId="77777777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5BFD7E5D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Moderate</w:t>
            </w:r>
          </w:p>
          <w:p w14:paraId="2F69771B" w14:textId="4471C774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 (~20,000–50,000)</w:t>
            </w:r>
          </w:p>
        </w:tc>
        <w:tc>
          <w:tcPr>
            <w:tcW w:w="0" w:type="auto"/>
            <w:vAlign w:val="center"/>
            <w:hideMark/>
          </w:tcPr>
          <w:p w14:paraId="0FF3FB90" w14:textId="77777777" w:rsidR="00BE2A3F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 xml:space="preserve">Low </w:t>
            </w:r>
          </w:p>
          <w:p w14:paraId="7C0B1F72" w14:textId="62090AE6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(~1–5)</w:t>
            </w:r>
          </w:p>
        </w:tc>
        <w:tc>
          <w:tcPr>
            <w:tcW w:w="0" w:type="auto"/>
            <w:vAlign w:val="center"/>
            <w:hideMark/>
          </w:tcPr>
          <w:p w14:paraId="51C2540C" w14:textId="04A576CD" w:rsidR="00BB344A" w:rsidRPr="001D2659" w:rsidRDefault="00BB344A" w:rsidP="001D2659">
            <w:pPr>
              <w:spacing w:after="0" w:line="480" w:lineRule="auto"/>
              <w:jc w:val="center"/>
              <w:rPr>
                <w:color w:val="000000"/>
                <w:kern w:val="0"/>
                <w:szCs w:val="21"/>
              </w:rPr>
            </w:pPr>
            <w:r w:rsidRPr="001D2659">
              <w:rPr>
                <w:color w:val="000000"/>
                <w:kern w:val="0"/>
                <w:szCs w:val="21"/>
              </w:rPr>
              <w:t>~2–3 hours</w:t>
            </w:r>
          </w:p>
        </w:tc>
      </w:tr>
      <w:bookmarkEnd w:id="1"/>
      <w:bookmarkEnd w:id="2"/>
    </w:tbl>
    <w:p w14:paraId="3F741F78" w14:textId="121B96F4" w:rsidR="00256BB8" w:rsidRPr="000432E1" w:rsidRDefault="00256BB8" w:rsidP="000432E1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256BB8" w:rsidRPr="000432E1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5D9998" w14:textId="77777777" w:rsidR="0037269A" w:rsidRDefault="0037269A" w:rsidP="00517078">
      <w:pPr>
        <w:rPr>
          <w:rFonts w:hint="eastAsia"/>
        </w:rPr>
      </w:pPr>
      <w:r>
        <w:separator/>
      </w:r>
    </w:p>
  </w:endnote>
  <w:endnote w:type="continuationSeparator" w:id="0">
    <w:p w14:paraId="312E6A9D" w14:textId="77777777" w:rsidR="0037269A" w:rsidRDefault="0037269A" w:rsidP="005170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D82B9" w14:textId="77777777" w:rsidR="0037269A" w:rsidRDefault="0037269A" w:rsidP="00517078">
      <w:pPr>
        <w:rPr>
          <w:rFonts w:hint="eastAsia"/>
        </w:rPr>
      </w:pPr>
      <w:r>
        <w:separator/>
      </w:r>
    </w:p>
  </w:footnote>
  <w:footnote w:type="continuationSeparator" w:id="0">
    <w:p w14:paraId="3195191A" w14:textId="77777777" w:rsidR="0037269A" w:rsidRDefault="0037269A" w:rsidP="005170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hjOTU0OWM3ZDFmYzY4MzljODMxYTgzOTc3MzgzMGMifQ=="/>
  </w:docVars>
  <w:rsids>
    <w:rsidRoot w:val="00685FAC"/>
    <w:rsid w:val="000432E1"/>
    <w:rsid w:val="00047649"/>
    <w:rsid w:val="00063AE1"/>
    <w:rsid w:val="00064D66"/>
    <w:rsid w:val="000977BB"/>
    <w:rsid w:val="000C1D99"/>
    <w:rsid w:val="00111FAA"/>
    <w:rsid w:val="00123A5B"/>
    <w:rsid w:val="00162AE4"/>
    <w:rsid w:val="001A463A"/>
    <w:rsid w:val="001C08ED"/>
    <w:rsid w:val="001D2659"/>
    <w:rsid w:val="001E435E"/>
    <w:rsid w:val="001F34BE"/>
    <w:rsid w:val="002011F2"/>
    <w:rsid w:val="00232C51"/>
    <w:rsid w:val="0025263A"/>
    <w:rsid w:val="00256BB8"/>
    <w:rsid w:val="00257A07"/>
    <w:rsid w:val="0027050D"/>
    <w:rsid w:val="002B7890"/>
    <w:rsid w:val="002D37BD"/>
    <w:rsid w:val="002E1A32"/>
    <w:rsid w:val="002F3111"/>
    <w:rsid w:val="002F59D3"/>
    <w:rsid w:val="0034205E"/>
    <w:rsid w:val="0036221B"/>
    <w:rsid w:val="0037269A"/>
    <w:rsid w:val="003D7347"/>
    <w:rsid w:val="004072B5"/>
    <w:rsid w:val="004420A9"/>
    <w:rsid w:val="00447843"/>
    <w:rsid w:val="00466B74"/>
    <w:rsid w:val="004C1C32"/>
    <w:rsid w:val="004C4CD9"/>
    <w:rsid w:val="004F42BD"/>
    <w:rsid w:val="00517078"/>
    <w:rsid w:val="00531968"/>
    <w:rsid w:val="005640B1"/>
    <w:rsid w:val="005917BF"/>
    <w:rsid w:val="00591A03"/>
    <w:rsid w:val="0065683C"/>
    <w:rsid w:val="00677FEC"/>
    <w:rsid w:val="00685FAC"/>
    <w:rsid w:val="00690626"/>
    <w:rsid w:val="006F55A2"/>
    <w:rsid w:val="00732C98"/>
    <w:rsid w:val="00740FEF"/>
    <w:rsid w:val="00791A15"/>
    <w:rsid w:val="0079360E"/>
    <w:rsid w:val="00796A0B"/>
    <w:rsid w:val="007A2863"/>
    <w:rsid w:val="007C7074"/>
    <w:rsid w:val="007D6653"/>
    <w:rsid w:val="007E7D1C"/>
    <w:rsid w:val="0081609C"/>
    <w:rsid w:val="0083167C"/>
    <w:rsid w:val="00841606"/>
    <w:rsid w:val="008458C3"/>
    <w:rsid w:val="008506F1"/>
    <w:rsid w:val="008E1D19"/>
    <w:rsid w:val="009447E4"/>
    <w:rsid w:val="00980B56"/>
    <w:rsid w:val="00995176"/>
    <w:rsid w:val="009B1E53"/>
    <w:rsid w:val="009E20D9"/>
    <w:rsid w:val="00A7286E"/>
    <w:rsid w:val="00A74CB7"/>
    <w:rsid w:val="00A842C7"/>
    <w:rsid w:val="00A9306C"/>
    <w:rsid w:val="00A97008"/>
    <w:rsid w:val="00A97CF0"/>
    <w:rsid w:val="00AC3E4A"/>
    <w:rsid w:val="00AC626E"/>
    <w:rsid w:val="00B25B6B"/>
    <w:rsid w:val="00B5548C"/>
    <w:rsid w:val="00B92B47"/>
    <w:rsid w:val="00BB02C2"/>
    <w:rsid w:val="00BB344A"/>
    <w:rsid w:val="00BD4468"/>
    <w:rsid w:val="00BE2A3F"/>
    <w:rsid w:val="00BE4FCD"/>
    <w:rsid w:val="00BF28B6"/>
    <w:rsid w:val="00C10870"/>
    <w:rsid w:val="00C32974"/>
    <w:rsid w:val="00CC776E"/>
    <w:rsid w:val="00CC7D8C"/>
    <w:rsid w:val="00CD2BA2"/>
    <w:rsid w:val="00CE02A6"/>
    <w:rsid w:val="00CF6D75"/>
    <w:rsid w:val="00D350BA"/>
    <w:rsid w:val="00D51E9D"/>
    <w:rsid w:val="00D7640B"/>
    <w:rsid w:val="00DA053E"/>
    <w:rsid w:val="00DB57CE"/>
    <w:rsid w:val="00DB6362"/>
    <w:rsid w:val="00DF790B"/>
    <w:rsid w:val="00E07B7F"/>
    <w:rsid w:val="00E35B4B"/>
    <w:rsid w:val="00E46EE2"/>
    <w:rsid w:val="00E54BD3"/>
    <w:rsid w:val="00E701B4"/>
    <w:rsid w:val="00E92B72"/>
    <w:rsid w:val="00F01193"/>
    <w:rsid w:val="00F0703E"/>
    <w:rsid w:val="00F55A3B"/>
    <w:rsid w:val="00F70641"/>
    <w:rsid w:val="00FB4482"/>
    <w:rsid w:val="00FC371F"/>
    <w:rsid w:val="00FD38EA"/>
    <w:rsid w:val="0E91646C"/>
    <w:rsid w:val="7DFD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C449C"/>
  <w15:docId w15:val="{8531241A-A689-41B7-A485-45FBC046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4"/>
    <w:uiPriority w:val="35"/>
    <w:unhideWhenUsed/>
    <w:qFormat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4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70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7078"/>
    <w:rPr>
      <w:kern w:val="2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7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7078"/>
    <w:rPr>
      <w:kern w:val="2"/>
      <w:sz w:val="18"/>
      <w:szCs w:val="18"/>
    </w:rPr>
  </w:style>
  <w:style w:type="paragraph" w:styleId="af2">
    <w:name w:val="Revision"/>
    <w:hidden/>
    <w:uiPriority w:val="99"/>
    <w:unhideWhenUsed/>
    <w:rsid w:val="00A9306C"/>
    <w:rPr>
      <w:kern w:val="2"/>
      <w:sz w:val="21"/>
      <w:szCs w:val="22"/>
    </w:rPr>
  </w:style>
  <w:style w:type="character" w:styleId="af3">
    <w:name w:val="annotation reference"/>
    <w:basedOn w:val="a0"/>
    <w:uiPriority w:val="99"/>
    <w:unhideWhenUsed/>
    <w:rsid w:val="00A9306C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A9306C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A9306C"/>
    <w:rPr>
      <w:kern w:val="2"/>
      <w:sz w:val="21"/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A9306C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A9306C"/>
    <w:rPr>
      <w:b/>
      <w:bCs/>
      <w:kern w:val="2"/>
      <w:sz w:val="21"/>
      <w:szCs w:val="22"/>
    </w:rPr>
  </w:style>
  <w:style w:type="table" w:styleId="af8">
    <w:name w:val="Table Grid"/>
    <w:basedOn w:val="a1"/>
    <w:uiPriority w:val="39"/>
    <w:rsid w:val="00BB344A"/>
    <w:pPr>
      <w:spacing w:after="160" w:line="278" w:lineRule="auto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1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A9DB2-A98D-4F62-9BC9-B9A7646C2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圆圆</dc:creator>
  <cp:lastModifiedBy>帅帅 吉</cp:lastModifiedBy>
  <cp:revision>2</cp:revision>
  <dcterms:created xsi:type="dcterms:W3CDTF">2025-03-22T13:20:00Z</dcterms:created>
  <dcterms:modified xsi:type="dcterms:W3CDTF">2025-03-2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9C6118829B44839ABFD5D1F6FADB0A2_13</vt:lpwstr>
  </property>
</Properties>
</file>